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9"/>
        <w:gridCol w:w="1020"/>
        <w:gridCol w:w="1020"/>
        <w:gridCol w:w="1020"/>
        <w:gridCol w:w="1019"/>
        <w:gridCol w:w="1020"/>
        <w:gridCol w:w="1020"/>
        <w:gridCol w:w="1020"/>
        <w:gridCol w:w="1020"/>
        <w:gridCol w:w="1019"/>
        <w:gridCol w:w="1020"/>
        <w:gridCol w:w="1020"/>
        <w:gridCol w:w="1020"/>
        <w:gridCol w:w="1020"/>
      </w:tblGrid>
      <w:tr w:rsidR="004F498D" w:rsidRPr="004F498D" w14:paraId="7D7C27A1" w14:textId="77777777" w:rsidTr="004F498D">
        <w:tc>
          <w:tcPr>
            <w:tcW w:w="1427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983A6" w14:textId="637A264E" w:rsidR="004F498D" w:rsidRPr="004F498D" w:rsidRDefault="004F498D" w:rsidP="0075137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Pr="003D3506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1</w:t>
            </w:r>
            <w:r w:rsidRPr="003D3506">
              <w:rPr>
                <w:b/>
                <w:bCs/>
                <w:lang w:val="en-US"/>
              </w:rPr>
              <w:t>.</w:t>
            </w:r>
            <w:r w:rsidRPr="003D3506">
              <w:rPr>
                <w:lang w:val="en-US"/>
              </w:rPr>
              <w:t xml:space="preserve"> </w:t>
            </w:r>
            <w:r>
              <w:rPr>
                <w:lang w:val="en-US"/>
              </w:rPr>
              <w:t>Statistics obtained from l</w:t>
            </w:r>
            <w:r w:rsidRPr="003D3506">
              <w:rPr>
                <w:lang w:val="en-US"/>
              </w:rPr>
              <w:t>inear and non-l</w:t>
            </w:r>
            <w:r>
              <w:rPr>
                <w:lang w:val="en-US"/>
              </w:rPr>
              <w:t>inear regression models assessing the relationship between clozapine dose and dose-adjusted sertraline plasma concentrations for the SERT</w:t>
            </w:r>
            <w:r w:rsidRPr="003D3506">
              <w:rPr>
                <w:vertAlign w:val="subscript"/>
                <w:lang w:val="en-US"/>
              </w:rPr>
              <w:t>CLZ</w:t>
            </w:r>
            <w:r>
              <w:rPr>
                <w:lang w:val="en-US"/>
              </w:rPr>
              <w:t xml:space="preserve"> group as well as the whole sample (SERT</w:t>
            </w:r>
            <w:r w:rsidRPr="003D3506">
              <w:rPr>
                <w:vertAlign w:val="subscript"/>
                <w:lang w:val="en-US"/>
              </w:rPr>
              <w:t>CLZ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+ SERT)</w:t>
            </w:r>
            <w:r>
              <w:rPr>
                <w:lang w:val="en-US"/>
              </w:rPr>
              <w:t xml:space="preserve"> after removing a patient receiving 800 mg of clozapine</w:t>
            </w:r>
          </w:p>
        </w:tc>
      </w:tr>
      <w:tr w:rsidR="00215D63" w:rsidRPr="004F498D" w14:paraId="57D48740" w14:textId="77777777" w:rsidTr="004F498D">
        <w:tc>
          <w:tcPr>
            <w:tcW w:w="14277" w:type="dxa"/>
            <w:gridSpan w:val="14"/>
            <w:tcBorders>
              <w:top w:val="single" w:sz="4" w:space="0" w:color="auto"/>
              <w:bottom w:val="nil"/>
            </w:tcBorders>
          </w:tcPr>
          <w:p w14:paraId="5B61F3D8" w14:textId="77777777" w:rsidR="00215D63" w:rsidRPr="004F498D" w:rsidRDefault="00215D63" w:rsidP="0075137B">
            <w:pPr>
              <w:rPr>
                <w:lang w:val="en-US"/>
              </w:rPr>
            </w:pPr>
          </w:p>
        </w:tc>
      </w:tr>
      <w:tr w:rsidR="00215D63" w14:paraId="157184C4" w14:textId="77777777" w:rsidTr="00215D63">
        <w:tc>
          <w:tcPr>
            <w:tcW w:w="14277" w:type="dxa"/>
            <w:gridSpan w:val="14"/>
            <w:tcBorders>
              <w:top w:val="nil"/>
              <w:bottom w:val="nil"/>
            </w:tcBorders>
          </w:tcPr>
          <w:p w14:paraId="712AE3C9" w14:textId="5DC2AD4F" w:rsidR="00215D63" w:rsidRDefault="00215D63" w:rsidP="0075137B">
            <w:r>
              <w:rPr>
                <w:lang w:val="en-US"/>
              </w:rPr>
              <w:t>SERT</w:t>
            </w:r>
            <w:r w:rsidRPr="00215D63">
              <w:rPr>
                <w:vertAlign w:val="subscript"/>
                <w:lang w:val="en-US"/>
              </w:rPr>
              <w:t>CLZ</w:t>
            </w:r>
          </w:p>
        </w:tc>
      </w:tr>
      <w:tr w:rsidR="00215D63" w14:paraId="24BF5CEA" w14:textId="77777777" w:rsidTr="00215D63">
        <w:tc>
          <w:tcPr>
            <w:tcW w:w="14277" w:type="dxa"/>
            <w:gridSpan w:val="14"/>
            <w:tcBorders>
              <w:top w:val="nil"/>
            </w:tcBorders>
          </w:tcPr>
          <w:p w14:paraId="2BFD0541" w14:textId="77777777" w:rsidR="00215D63" w:rsidRDefault="00215D63" w:rsidP="0075137B"/>
        </w:tc>
      </w:tr>
      <w:tr w:rsidR="00652938" w14:paraId="3B9656CE" w14:textId="77777777" w:rsidTr="00326949">
        <w:tc>
          <w:tcPr>
            <w:tcW w:w="1019" w:type="dxa"/>
          </w:tcPr>
          <w:p w14:paraId="2033A275" w14:textId="77777777" w:rsidR="00652938" w:rsidRDefault="00652938" w:rsidP="0075137B"/>
        </w:tc>
        <w:tc>
          <w:tcPr>
            <w:tcW w:w="2040" w:type="dxa"/>
            <w:gridSpan w:val="2"/>
          </w:tcPr>
          <w:p w14:paraId="37956A09" w14:textId="1AE423CB" w:rsidR="00652938" w:rsidRDefault="00652938" w:rsidP="0075137B">
            <w:proofErr w:type="spellStart"/>
            <w:r>
              <w:t>intercept</w:t>
            </w:r>
            <w:proofErr w:type="spellEnd"/>
          </w:p>
        </w:tc>
        <w:tc>
          <w:tcPr>
            <w:tcW w:w="2039" w:type="dxa"/>
            <w:gridSpan w:val="2"/>
          </w:tcPr>
          <w:p w14:paraId="1543BA80" w14:textId="74C373DD" w:rsidR="00652938" w:rsidRDefault="00652938" w:rsidP="0075137B">
            <w:r>
              <w:t>dose(CLZ)</w:t>
            </w:r>
          </w:p>
        </w:tc>
        <w:tc>
          <w:tcPr>
            <w:tcW w:w="2040" w:type="dxa"/>
            <w:gridSpan w:val="2"/>
          </w:tcPr>
          <w:p w14:paraId="2BF6751C" w14:textId="049C7EDC" w:rsidR="00652938" w:rsidRDefault="00652938" w:rsidP="0075137B">
            <w:r>
              <w:t>dose(CLZ)</w:t>
            </w:r>
            <w:r w:rsidRPr="0075137B">
              <w:rPr>
                <w:vertAlign w:val="superscript"/>
              </w:rPr>
              <w:t>2</w:t>
            </w:r>
          </w:p>
        </w:tc>
        <w:tc>
          <w:tcPr>
            <w:tcW w:w="2040" w:type="dxa"/>
            <w:gridSpan w:val="2"/>
          </w:tcPr>
          <w:p w14:paraId="3C56B8D9" w14:textId="0125077A" w:rsidR="00652938" w:rsidRDefault="00652938" w:rsidP="0075137B">
            <w:r>
              <w:t>dose(CLZ)</w:t>
            </w:r>
            <w:r w:rsidRPr="0075137B">
              <w:rPr>
                <w:vertAlign w:val="superscript"/>
              </w:rPr>
              <w:t>3</w:t>
            </w:r>
          </w:p>
        </w:tc>
        <w:tc>
          <w:tcPr>
            <w:tcW w:w="5099" w:type="dxa"/>
            <w:gridSpan w:val="5"/>
          </w:tcPr>
          <w:p w14:paraId="3A35C369" w14:textId="77777777" w:rsidR="00652938" w:rsidRDefault="00652938" w:rsidP="0075137B"/>
        </w:tc>
      </w:tr>
      <w:tr w:rsidR="00BF6837" w14:paraId="4C4355E5" w14:textId="26C3EF76" w:rsidTr="0075137B">
        <w:tc>
          <w:tcPr>
            <w:tcW w:w="1019" w:type="dxa"/>
          </w:tcPr>
          <w:p w14:paraId="75A9F774" w14:textId="1303E203" w:rsidR="0075137B" w:rsidRDefault="0075137B" w:rsidP="0075137B">
            <w:r>
              <w:t>Model</w:t>
            </w:r>
          </w:p>
        </w:tc>
        <w:tc>
          <w:tcPr>
            <w:tcW w:w="1020" w:type="dxa"/>
          </w:tcPr>
          <w:p w14:paraId="14871AE0" w14:textId="6D705634" w:rsidR="0075137B" w:rsidRDefault="0075137B" w:rsidP="0075137B">
            <w:proofErr w:type="spellStart"/>
            <w:r>
              <w:t>beta</w:t>
            </w:r>
            <w:proofErr w:type="spellEnd"/>
          </w:p>
        </w:tc>
        <w:tc>
          <w:tcPr>
            <w:tcW w:w="1020" w:type="dxa"/>
          </w:tcPr>
          <w:p w14:paraId="1E1EAF10" w14:textId="09A7E967" w:rsidR="0075137B" w:rsidRDefault="0075137B" w:rsidP="0075137B">
            <w:r>
              <w:t>SE</w:t>
            </w:r>
          </w:p>
        </w:tc>
        <w:tc>
          <w:tcPr>
            <w:tcW w:w="1020" w:type="dxa"/>
          </w:tcPr>
          <w:p w14:paraId="1A2EA852" w14:textId="4D744EC4" w:rsidR="0075137B" w:rsidRDefault="0075137B" w:rsidP="0075137B">
            <w:proofErr w:type="spellStart"/>
            <w:r>
              <w:t>beta</w:t>
            </w:r>
            <w:proofErr w:type="spellEnd"/>
          </w:p>
        </w:tc>
        <w:tc>
          <w:tcPr>
            <w:tcW w:w="1019" w:type="dxa"/>
          </w:tcPr>
          <w:p w14:paraId="0AFC0B6A" w14:textId="1C7D9949" w:rsidR="0075137B" w:rsidRDefault="0075137B" w:rsidP="0075137B">
            <w:r>
              <w:t>SE</w:t>
            </w:r>
          </w:p>
        </w:tc>
        <w:tc>
          <w:tcPr>
            <w:tcW w:w="1020" w:type="dxa"/>
          </w:tcPr>
          <w:p w14:paraId="024E88C6" w14:textId="2B6D405B" w:rsidR="0075137B" w:rsidRDefault="0075137B" w:rsidP="0075137B">
            <w:proofErr w:type="spellStart"/>
            <w:r>
              <w:t>beta</w:t>
            </w:r>
            <w:proofErr w:type="spellEnd"/>
          </w:p>
        </w:tc>
        <w:tc>
          <w:tcPr>
            <w:tcW w:w="1020" w:type="dxa"/>
          </w:tcPr>
          <w:p w14:paraId="19E1CE4D" w14:textId="61354CA2" w:rsidR="0075137B" w:rsidRDefault="0075137B" w:rsidP="0075137B">
            <w:r>
              <w:t>SE</w:t>
            </w:r>
          </w:p>
        </w:tc>
        <w:tc>
          <w:tcPr>
            <w:tcW w:w="1020" w:type="dxa"/>
          </w:tcPr>
          <w:p w14:paraId="06B42690" w14:textId="34476331" w:rsidR="0075137B" w:rsidRDefault="0075137B" w:rsidP="0075137B">
            <w:proofErr w:type="spellStart"/>
            <w:r>
              <w:t>beta</w:t>
            </w:r>
            <w:proofErr w:type="spellEnd"/>
          </w:p>
        </w:tc>
        <w:tc>
          <w:tcPr>
            <w:tcW w:w="1020" w:type="dxa"/>
          </w:tcPr>
          <w:p w14:paraId="48380A79" w14:textId="0DBF8EEF" w:rsidR="0075137B" w:rsidRDefault="0075137B" w:rsidP="0075137B">
            <w:r>
              <w:t>SE</w:t>
            </w:r>
          </w:p>
        </w:tc>
        <w:tc>
          <w:tcPr>
            <w:tcW w:w="1019" w:type="dxa"/>
          </w:tcPr>
          <w:p w14:paraId="28F6AB96" w14:textId="6D350318" w:rsidR="0075137B" w:rsidRDefault="0075137B" w:rsidP="0075137B">
            <w:r>
              <w:t>F</w:t>
            </w:r>
          </w:p>
        </w:tc>
        <w:tc>
          <w:tcPr>
            <w:tcW w:w="1020" w:type="dxa"/>
          </w:tcPr>
          <w:p w14:paraId="1A2154FD" w14:textId="060AFD92" w:rsidR="0075137B" w:rsidRDefault="0075137B" w:rsidP="0075137B">
            <w:proofErr w:type="spellStart"/>
            <w:r>
              <w:t>df</w:t>
            </w:r>
            <w:proofErr w:type="spellEnd"/>
          </w:p>
        </w:tc>
        <w:tc>
          <w:tcPr>
            <w:tcW w:w="1020" w:type="dxa"/>
          </w:tcPr>
          <w:p w14:paraId="0BC629EE" w14:textId="6EAE80E2" w:rsidR="0075137B" w:rsidRDefault="0075137B" w:rsidP="0075137B">
            <w:r>
              <w:t>p</w:t>
            </w:r>
          </w:p>
        </w:tc>
        <w:tc>
          <w:tcPr>
            <w:tcW w:w="1020" w:type="dxa"/>
          </w:tcPr>
          <w:p w14:paraId="7309A2DE" w14:textId="67FFBB18" w:rsidR="0075137B" w:rsidRDefault="0075137B" w:rsidP="0075137B">
            <w:r>
              <w:t>R</w:t>
            </w:r>
            <w:r w:rsidRPr="0075137B">
              <w:rPr>
                <w:vertAlign w:val="superscript"/>
              </w:rPr>
              <w:t>2</w:t>
            </w:r>
          </w:p>
        </w:tc>
        <w:tc>
          <w:tcPr>
            <w:tcW w:w="1020" w:type="dxa"/>
          </w:tcPr>
          <w:p w14:paraId="45C6490D" w14:textId="6321DEF7" w:rsidR="0075137B" w:rsidRDefault="0075137B" w:rsidP="0075137B">
            <w:r>
              <w:t>Adj. R</w:t>
            </w:r>
            <w:r w:rsidRPr="0075137B">
              <w:rPr>
                <w:vertAlign w:val="superscript"/>
              </w:rPr>
              <w:t>2</w:t>
            </w:r>
          </w:p>
        </w:tc>
      </w:tr>
      <w:tr w:rsidR="00BF6837" w:rsidRPr="00AC5299" w14:paraId="32A12289" w14:textId="62ED40A0" w:rsidTr="00450926">
        <w:tc>
          <w:tcPr>
            <w:tcW w:w="1019" w:type="dxa"/>
          </w:tcPr>
          <w:p w14:paraId="4E430224" w14:textId="7748AAAC" w:rsidR="0053188D" w:rsidRPr="00AC5299" w:rsidRDefault="0053188D" w:rsidP="0053188D">
            <w:pPr>
              <w:rPr>
                <w:lang w:val="en-US"/>
              </w:rPr>
            </w:pPr>
            <w:r w:rsidRPr="00AC5299">
              <w:rPr>
                <w:lang w:val="en-US"/>
              </w:rPr>
              <w:t xml:space="preserve">Linear </w:t>
            </w:r>
          </w:p>
        </w:tc>
        <w:tc>
          <w:tcPr>
            <w:tcW w:w="1020" w:type="dxa"/>
            <w:vAlign w:val="center"/>
          </w:tcPr>
          <w:p w14:paraId="7BB5F1A5" w14:textId="2EF33A48" w:rsidR="0053188D" w:rsidRPr="00AC5299" w:rsidRDefault="0053188D" w:rsidP="0053188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90</w:t>
            </w:r>
          </w:p>
        </w:tc>
        <w:tc>
          <w:tcPr>
            <w:tcW w:w="1020" w:type="dxa"/>
            <w:vAlign w:val="center"/>
          </w:tcPr>
          <w:p w14:paraId="0E044D97" w14:textId="440FB0D3" w:rsidR="0053188D" w:rsidRPr="00AC5299" w:rsidRDefault="0053188D" w:rsidP="0053188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70</w:t>
            </w:r>
          </w:p>
        </w:tc>
        <w:tc>
          <w:tcPr>
            <w:tcW w:w="1020" w:type="dxa"/>
            <w:vAlign w:val="center"/>
          </w:tcPr>
          <w:p w14:paraId="56215D11" w14:textId="39582060" w:rsidR="0053188D" w:rsidRPr="00AC5299" w:rsidRDefault="0053188D" w:rsidP="0053188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07</w:t>
            </w:r>
          </w:p>
        </w:tc>
        <w:tc>
          <w:tcPr>
            <w:tcW w:w="1019" w:type="dxa"/>
            <w:vAlign w:val="center"/>
          </w:tcPr>
          <w:p w14:paraId="58FC2C64" w14:textId="04DEE6AF" w:rsidR="0053188D" w:rsidRPr="00AC5299" w:rsidRDefault="0053188D" w:rsidP="0053188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02</w:t>
            </w:r>
          </w:p>
        </w:tc>
        <w:tc>
          <w:tcPr>
            <w:tcW w:w="1020" w:type="dxa"/>
          </w:tcPr>
          <w:p w14:paraId="5D3FE2A6" w14:textId="77777777" w:rsidR="0053188D" w:rsidRPr="00AC5299" w:rsidRDefault="0053188D" w:rsidP="0053188D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76E6F0D7" w14:textId="77777777" w:rsidR="0053188D" w:rsidRPr="00AC5299" w:rsidRDefault="0053188D" w:rsidP="0053188D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14B24F96" w14:textId="77777777" w:rsidR="0053188D" w:rsidRPr="00AC5299" w:rsidRDefault="0053188D" w:rsidP="0053188D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17A3DB20" w14:textId="77777777" w:rsidR="0053188D" w:rsidRPr="00AC5299" w:rsidRDefault="0053188D" w:rsidP="0053188D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041A25DB" w14:textId="04A6AA46" w:rsidR="0053188D" w:rsidRPr="00AC5299" w:rsidRDefault="00705109" w:rsidP="0053188D">
            <w:pPr>
              <w:jc w:val="both"/>
              <w:rPr>
                <w:lang w:val="en-US"/>
              </w:rPr>
            </w:pPr>
            <w:r w:rsidRPr="00705109">
              <w:rPr>
                <w:lang w:val="en-US"/>
              </w:rPr>
              <w:t>10.48</w:t>
            </w:r>
          </w:p>
        </w:tc>
        <w:tc>
          <w:tcPr>
            <w:tcW w:w="1020" w:type="dxa"/>
          </w:tcPr>
          <w:p w14:paraId="7A2B041E" w14:textId="443DEAB1" w:rsidR="0053188D" w:rsidRPr="00AC5299" w:rsidRDefault="00705109" w:rsidP="0053188D">
            <w:pPr>
              <w:rPr>
                <w:lang w:val="en-US"/>
              </w:rPr>
            </w:pPr>
            <w:r>
              <w:rPr>
                <w:lang w:val="en-US"/>
              </w:rPr>
              <w:t>1, 12</w:t>
            </w:r>
          </w:p>
        </w:tc>
        <w:tc>
          <w:tcPr>
            <w:tcW w:w="1020" w:type="dxa"/>
          </w:tcPr>
          <w:p w14:paraId="5F49F0A0" w14:textId="0C8751E0" w:rsidR="0053188D" w:rsidRPr="007B29A0" w:rsidRDefault="00705109" w:rsidP="0053188D">
            <w:pPr>
              <w:rPr>
                <w:rFonts w:ascii="Calibri" w:hAnsi="Calibri" w:cs="Calibri"/>
                <w:color w:val="000000"/>
              </w:rPr>
            </w:pPr>
            <w:r w:rsidRPr="00705109">
              <w:rPr>
                <w:lang w:val="en-US"/>
              </w:rPr>
              <w:t>0.007</w:t>
            </w:r>
          </w:p>
        </w:tc>
        <w:tc>
          <w:tcPr>
            <w:tcW w:w="1020" w:type="dxa"/>
          </w:tcPr>
          <w:p w14:paraId="256F6C41" w14:textId="4931F5F1" w:rsidR="0053188D" w:rsidRPr="00AC5299" w:rsidRDefault="00705109" w:rsidP="0053188D">
            <w:pPr>
              <w:rPr>
                <w:lang w:val="en-US"/>
              </w:rPr>
            </w:pPr>
            <w:r w:rsidRPr="00705109">
              <w:rPr>
                <w:lang w:val="en-US"/>
              </w:rPr>
              <w:t>0.466</w:t>
            </w:r>
          </w:p>
        </w:tc>
        <w:tc>
          <w:tcPr>
            <w:tcW w:w="1020" w:type="dxa"/>
          </w:tcPr>
          <w:p w14:paraId="42D53036" w14:textId="0A9695E5" w:rsidR="0053188D" w:rsidRPr="00AC5299" w:rsidRDefault="00705109" w:rsidP="0053188D">
            <w:pPr>
              <w:rPr>
                <w:lang w:val="en-US"/>
              </w:rPr>
            </w:pPr>
            <w:r w:rsidRPr="00705109">
              <w:rPr>
                <w:lang w:val="en-US"/>
              </w:rPr>
              <w:t>0.42</w:t>
            </w:r>
            <w:r>
              <w:rPr>
                <w:lang w:val="en-US"/>
              </w:rPr>
              <w:t>2</w:t>
            </w:r>
          </w:p>
        </w:tc>
      </w:tr>
      <w:tr w:rsidR="00BF6837" w:rsidRPr="00AC5299" w14:paraId="45C87520" w14:textId="07A76BA6" w:rsidTr="00B8196E">
        <w:tc>
          <w:tcPr>
            <w:tcW w:w="1019" w:type="dxa"/>
          </w:tcPr>
          <w:p w14:paraId="6AB6B7A3" w14:textId="739B909D" w:rsidR="005049DD" w:rsidRPr="00AC5299" w:rsidRDefault="005049DD" w:rsidP="005049DD">
            <w:pPr>
              <w:rPr>
                <w:lang w:val="en-US"/>
              </w:rPr>
            </w:pPr>
            <w:r>
              <w:rPr>
                <w:lang w:val="en-US"/>
              </w:rPr>
              <w:t>Poly2</w:t>
            </w:r>
          </w:p>
        </w:tc>
        <w:tc>
          <w:tcPr>
            <w:tcW w:w="1020" w:type="dxa"/>
            <w:vAlign w:val="center"/>
          </w:tcPr>
          <w:p w14:paraId="7EAFC832" w14:textId="4A466C39" w:rsidR="005049DD" w:rsidRPr="00AC5299" w:rsidRDefault="005049DD" w:rsidP="005049D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218</w:t>
            </w:r>
          </w:p>
        </w:tc>
        <w:tc>
          <w:tcPr>
            <w:tcW w:w="1020" w:type="dxa"/>
            <w:vAlign w:val="center"/>
          </w:tcPr>
          <w:p w14:paraId="38A01A27" w14:textId="0AB2AE09" w:rsidR="005049DD" w:rsidRPr="00AC5299" w:rsidRDefault="005049DD" w:rsidP="005049D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77</w:t>
            </w:r>
          </w:p>
        </w:tc>
        <w:tc>
          <w:tcPr>
            <w:tcW w:w="1020" w:type="dxa"/>
            <w:vAlign w:val="center"/>
          </w:tcPr>
          <w:p w14:paraId="71182AE6" w14:textId="44A88DA5" w:rsidR="005049DD" w:rsidRPr="00AC5299" w:rsidRDefault="005049DD" w:rsidP="005049D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719</w:t>
            </w:r>
          </w:p>
        </w:tc>
        <w:tc>
          <w:tcPr>
            <w:tcW w:w="1019" w:type="dxa"/>
            <w:vAlign w:val="center"/>
          </w:tcPr>
          <w:p w14:paraId="4732A680" w14:textId="114EB927" w:rsidR="005049DD" w:rsidRPr="00AC5299" w:rsidRDefault="005049DD" w:rsidP="005049D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35</w:t>
            </w:r>
          </w:p>
        </w:tc>
        <w:tc>
          <w:tcPr>
            <w:tcW w:w="1020" w:type="dxa"/>
            <w:vAlign w:val="center"/>
          </w:tcPr>
          <w:p w14:paraId="7D2A5A88" w14:textId="6FBB92C9" w:rsidR="005049DD" w:rsidRPr="00AC5299" w:rsidRDefault="005049DD" w:rsidP="005049D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013</w:t>
            </w:r>
          </w:p>
        </w:tc>
        <w:tc>
          <w:tcPr>
            <w:tcW w:w="1020" w:type="dxa"/>
            <w:vAlign w:val="center"/>
          </w:tcPr>
          <w:p w14:paraId="5CE01209" w14:textId="09FB0A35" w:rsidR="005049DD" w:rsidRPr="00AC5299" w:rsidRDefault="005049DD" w:rsidP="005049D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35</w:t>
            </w:r>
          </w:p>
        </w:tc>
        <w:tc>
          <w:tcPr>
            <w:tcW w:w="1020" w:type="dxa"/>
          </w:tcPr>
          <w:p w14:paraId="1B20BC36" w14:textId="77777777" w:rsidR="005049DD" w:rsidRPr="00AC5299" w:rsidRDefault="005049DD" w:rsidP="005049DD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51E12E65" w14:textId="77777777" w:rsidR="005049DD" w:rsidRPr="00AC5299" w:rsidRDefault="005049DD" w:rsidP="005049DD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46BDBD2C" w14:textId="4E012698" w:rsidR="005049DD" w:rsidRPr="00AC5299" w:rsidRDefault="005049DD" w:rsidP="005049DD">
            <w:pPr>
              <w:rPr>
                <w:lang w:val="en-US"/>
              </w:rPr>
            </w:pPr>
            <w:r w:rsidRPr="005049DD">
              <w:rPr>
                <w:lang w:val="en-US"/>
              </w:rPr>
              <w:t>8.3</w:t>
            </w:r>
            <w:r>
              <w:rPr>
                <w:lang w:val="en-US"/>
              </w:rPr>
              <w:t>5</w:t>
            </w:r>
          </w:p>
        </w:tc>
        <w:tc>
          <w:tcPr>
            <w:tcW w:w="1020" w:type="dxa"/>
          </w:tcPr>
          <w:p w14:paraId="780F0AB6" w14:textId="071181D1" w:rsidR="005049DD" w:rsidRPr="00AC5299" w:rsidRDefault="005049DD" w:rsidP="005049DD">
            <w:pPr>
              <w:rPr>
                <w:lang w:val="en-US"/>
              </w:rPr>
            </w:pPr>
            <w:r>
              <w:rPr>
                <w:lang w:val="en-US"/>
              </w:rPr>
              <w:t>2, 11</w:t>
            </w:r>
          </w:p>
        </w:tc>
        <w:tc>
          <w:tcPr>
            <w:tcW w:w="1020" w:type="dxa"/>
          </w:tcPr>
          <w:p w14:paraId="741ADE20" w14:textId="3160633C" w:rsidR="005049DD" w:rsidRPr="00AC5299" w:rsidRDefault="005049DD" w:rsidP="005049DD">
            <w:pPr>
              <w:rPr>
                <w:lang w:val="en-US"/>
              </w:rPr>
            </w:pPr>
            <w:r w:rsidRPr="005049DD">
              <w:rPr>
                <w:lang w:val="en-US"/>
              </w:rPr>
              <w:t>0.006</w:t>
            </w:r>
          </w:p>
        </w:tc>
        <w:tc>
          <w:tcPr>
            <w:tcW w:w="1020" w:type="dxa"/>
          </w:tcPr>
          <w:p w14:paraId="07680127" w14:textId="5456DB16" w:rsidR="005049DD" w:rsidRPr="00AC5299" w:rsidRDefault="005049DD" w:rsidP="005049DD">
            <w:pPr>
              <w:rPr>
                <w:lang w:val="en-US"/>
              </w:rPr>
            </w:pPr>
            <w:r w:rsidRPr="005049DD">
              <w:rPr>
                <w:lang w:val="en-US"/>
              </w:rPr>
              <w:t>0.60</w:t>
            </w:r>
            <w:r>
              <w:rPr>
                <w:lang w:val="en-US"/>
              </w:rPr>
              <w:t>3</w:t>
            </w:r>
          </w:p>
        </w:tc>
        <w:tc>
          <w:tcPr>
            <w:tcW w:w="1020" w:type="dxa"/>
          </w:tcPr>
          <w:p w14:paraId="3CD98597" w14:textId="1FCC5853" w:rsidR="005049DD" w:rsidRPr="00AC5299" w:rsidRDefault="005049DD" w:rsidP="005049DD">
            <w:pPr>
              <w:rPr>
                <w:lang w:val="en-US"/>
              </w:rPr>
            </w:pPr>
            <w:r w:rsidRPr="005049DD">
              <w:rPr>
                <w:lang w:val="en-US"/>
              </w:rPr>
              <w:t>0.53</w:t>
            </w:r>
            <w:r>
              <w:rPr>
                <w:lang w:val="en-US"/>
              </w:rPr>
              <w:t>1</w:t>
            </w:r>
          </w:p>
        </w:tc>
      </w:tr>
      <w:tr w:rsidR="00BF6837" w:rsidRPr="00AC5299" w14:paraId="54012D2C" w14:textId="7FE6B3DD" w:rsidTr="00710432">
        <w:tc>
          <w:tcPr>
            <w:tcW w:w="1019" w:type="dxa"/>
          </w:tcPr>
          <w:p w14:paraId="36421E13" w14:textId="6ECE13E0" w:rsidR="00854E15" w:rsidRPr="00AC5299" w:rsidRDefault="00854E15" w:rsidP="00854E15">
            <w:pPr>
              <w:rPr>
                <w:lang w:val="en-US"/>
              </w:rPr>
            </w:pPr>
            <w:r>
              <w:rPr>
                <w:lang w:val="en-US"/>
              </w:rPr>
              <w:t>Poly3</w:t>
            </w:r>
          </w:p>
        </w:tc>
        <w:tc>
          <w:tcPr>
            <w:tcW w:w="1020" w:type="dxa"/>
            <w:vAlign w:val="center"/>
          </w:tcPr>
          <w:p w14:paraId="21888364" w14:textId="3D049D42" w:rsidR="00854E15" w:rsidRPr="00AC5299" w:rsidRDefault="00854E15" w:rsidP="00854E1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218</w:t>
            </w:r>
          </w:p>
        </w:tc>
        <w:tc>
          <w:tcPr>
            <w:tcW w:w="1020" w:type="dxa"/>
            <w:vAlign w:val="center"/>
          </w:tcPr>
          <w:p w14:paraId="0D25478E" w14:textId="7511BA60" w:rsidR="00854E15" w:rsidRPr="00AC5299" w:rsidRDefault="00854E15" w:rsidP="00854E1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87</w:t>
            </w:r>
          </w:p>
        </w:tc>
        <w:tc>
          <w:tcPr>
            <w:tcW w:w="1020" w:type="dxa"/>
            <w:vAlign w:val="center"/>
          </w:tcPr>
          <w:p w14:paraId="6A36DD36" w14:textId="41D95BD1" w:rsidR="00854E15" w:rsidRPr="00AC5299" w:rsidRDefault="00854E15" w:rsidP="00854E15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719</w:t>
            </w:r>
          </w:p>
        </w:tc>
        <w:tc>
          <w:tcPr>
            <w:tcW w:w="1019" w:type="dxa"/>
            <w:vAlign w:val="center"/>
          </w:tcPr>
          <w:p w14:paraId="55D15D86" w14:textId="4AA42D5A" w:rsidR="00854E15" w:rsidRPr="00AC5299" w:rsidRDefault="00854E15" w:rsidP="00854E1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75</w:t>
            </w:r>
          </w:p>
        </w:tc>
        <w:tc>
          <w:tcPr>
            <w:tcW w:w="1020" w:type="dxa"/>
            <w:vAlign w:val="center"/>
          </w:tcPr>
          <w:p w14:paraId="5BFDAFA6" w14:textId="2FF89F2A" w:rsidR="00854E15" w:rsidRPr="00AC5299" w:rsidRDefault="00854E15" w:rsidP="00854E1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013</w:t>
            </w:r>
          </w:p>
        </w:tc>
        <w:tc>
          <w:tcPr>
            <w:tcW w:w="1020" w:type="dxa"/>
            <w:vAlign w:val="center"/>
          </w:tcPr>
          <w:p w14:paraId="2E486892" w14:textId="6FFEC806" w:rsidR="00854E15" w:rsidRPr="00AC5299" w:rsidRDefault="00854E15" w:rsidP="00854E1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75</w:t>
            </w:r>
          </w:p>
        </w:tc>
        <w:tc>
          <w:tcPr>
            <w:tcW w:w="1020" w:type="dxa"/>
            <w:vAlign w:val="center"/>
          </w:tcPr>
          <w:p w14:paraId="2AE066C8" w14:textId="2775BE79" w:rsidR="00854E15" w:rsidRPr="00AC5299" w:rsidRDefault="00854E15" w:rsidP="00854E1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469</w:t>
            </w:r>
          </w:p>
        </w:tc>
        <w:tc>
          <w:tcPr>
            <w:tcW w:w="1020" w:type="dxa"/>
            <w:vAlign w:val="center"/>
          </w:tcPr>
          <w:p w14:paraId="7DD3D3E7" w14:textId="6B18E505" w:rsidR="00854E15" w:rsidRPr="00AC5299" w:rsidRDefault="00854E15" w:rsidP="00854E1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75</w:t>
            </w:r>
          </w:p>
        </w:tc>
        <w:tc>
          <w:tcPr>
            <w:tcW w:w="1019" w:type="dxa"/>
          </w:tcPr>
          <w:p w14:paraId="42754F89" w14:textId="0020F1CF" w:rsidR="00854E15" w:rsidRPr="00AC5299" w:rsidRDefault="00854E15" w:rsidP="00854E15">
            <w:pPr>
              <w:rPr>
                <w:lang w:val="en-US"/>
              </w:rPr>
            </w:pPr>
            <w:r w:rsidRPr="00854E15">
              <w:rPr>
                <w:lang w:val="en-US"/>
              </w:rPr>
              <w:t>5.2</w:t>
            </w:r>
            <w:r>
              <w:rPr>
                <w:lang w:val="en-US"/>
              </w:rPr>
              <w:t>2</w:t>
            </w:r>
          </w:p>
        </w:tc>
        <w:tc>
          <w:tcPr>
            <w:tcW w:w="1020" w:type="dxa"/>
          </w:tcPr>
          <w:p w14:paraId="2979161C" w14:textId="4CE5C1B4" w:rsidR="00854E15" w:rsidRPr="00AC5299" w:rsidRDefault="00854E15" w:rsidP="00854E15">
            <w:pPr>
              <w:rPr>
                <w:lang w:val="en-US"/>
              </w:rPr>
            </w:pPr>
            <w:r>
              <w:rPr>
                <w:lang w:val="en-US"/>
              </w:rPr>
              <w:t>3, 10</w:t>
            </w:r>
          </w:p>
        </w:tc>
        <w:tc>
          <w:tcPr>
            <w:tcW w:w="1020" w:type="dxa"/>
          </w:tcPr>
          <w:p w14:paraId="2551F3C2" w14:textId="5DB52DCB" w:rsidR="00854E15" w:rsidRPr="00AC5299" w:rsidRDefault="00854E15" w:rsidP="00854E15">
            <w:pPr>
              <w:rPr>
                <w:lang w:val="en-US"/>
              </w:rPr>
            </w:pPr>
            <w:r w:rsidRPr="00854E15">
              <w:rPr>
                <w:lang w:val="en-US"/>
              </w:rPr>
              <w:t>0.020</w:t>
            </w:r>
          </w:p>
        </w:tc>
        <w:tc>
          <w:tcPr>
            <w:tcW w:w="1020" w:type="dxa"/>
          </w:tcPr>
          <w:p w14:paraId="0B5CA2EF" w14:textId="18CA8C15" w:rsidR="00854E15" w:rsidRPr="00AC5299" w:rsidRDefault="00854E15" w:rsidP="00854E15">
            <w:pPr>
              <w:rPr>
                <w:lang w:val="en-US"/>
              </w:rPr>
            </w:pPr>
            <w:r w:rsidRPr="00854E15">
              <w:rPr>
                <w:lang w:val="en-US"/>
              </w:rPr>
              <w:t>0.610</w:t>
            </w:r>
          </w:p>
        </w:tc>
        <w:tc>
          <w:tcPr>
            <w:tcW w:w="1020" w:type="dxa"/>
          </w:tcPr>
          <w:p w14:paraId="508F2676" w14:textId="3E262706" w:rsidR="00854E15" w:rsidRPr="00AC5299" w:rsidRDefault="00854E15" w:rsidP="00854E15">
            <w:pPr>
              <w:rPr>
                <w:lang w:val="en-US"/>
              </w:rPr>
            </w:pPr>
            <w:r w:rsidRPr="00854E15">
              <w:rPr>
                <w:lang w:val="en-US"/>
              </w:rPr>
              <w:t>0.4932</w:t>
            </w:r>
          </w:p>
        </w:tc>
      </w:tr>
      <w:tr w:rsidR="00096A84" w:rsidRPr="00AC5299" w14:paraId="18551569" w14:textId="77777777" w:rsidTr="00215D63">
        <w:tc>
          <w:tcPr>
            <w:tcW w:w="14277" w:type="dxa"/>
            <w:gridSpan w:val="14"/>
            <w:tcBorders>
              <w:bottom w:val="nil"/>
            </w:tcBorders>
          </w:tcPr>
          <w:p w14:paraId="56C32AFD" w14:textId="77777777" w:rsidR="00096A84" w:rsidRPr="00AC5299" w:rsidRDefault="00096A84" w:rsidP="00096A84">
            <w:pPr>
              <w:rPr>
                <w:lang w:val="en-US"/>
              </w:rPr>
            </w:pPr>
          </w:p>
        </w:tc>
      </w:tr>
      <w:tr w:rsidR="00096A84" w:rsidRPr="00AC5299" w14:paraId="4FE66164" w14:textId="77777777" w:rsidTr="00215D63">
        <w:tc>
          <w:tcPr>
            <w:tcW w:w="14277" w:type="dxa"/>
            <w:gridSpan w:val="14"/>
            <w:tcBorders>
              <w:top w:val="nil"/>
              <w:bottom w:val="nil"/>
            </w:tcBorders>
          </w:tcPr>
          <w:p w14:paraId="1E5C2439" w14:textId="4BEAAD9B" w:rsidR="00096A84" w:rsidRPr="00AC5299" w:rsidRDefault="00096A84" w:rsidP="00096A84">
            <w:pPr>
              <w:rPr>
                <w:lang w:val="en-US"/>
              </w:rPr>
            </w:pPr>
            <w:r>
              <w:rPr>
                <w:lang w:val="en-US"/>
              </w:rPr>
              <w:t>SERT + SERT</w:t>
            </w:r>
            <w:r w:rsidRPr="00215D63">
              <w:rPr>
                <w:vertAlign w:val="subscript"/>
                <w:lang w:val="en-US"/>
              </w:rPr>
              <w:t>CLZ</w:t>
            </w:r>
          </w:p>
        </w:tc>
      </w:tr>
      <w:tr w:rsidR="00096A84" w:rsidRPr="00AC5299" w14:paraId="0AA463C0" w14:textId="77777777" w:rsidTr="00215D63">
        <w:tc>
          <w:tcPr>
            <w:tcW w:w="14277" w:type="dxa"/>
            <w:gridSpan w:val="14"/>
            <w:tcBorders>
              <w:top w:val="nil"/>
            </w:tcBorders>
          </w:tcPr>
          <w:p w14:paraId="30962208" w14:textId="77777777" w:rsidR="00096A84" w:rsidRPr="00AC5299" w:rsidRDefault="00096A84" w:rsidP="00096A84">
            <w:pPr>
              <w:rPr>
                <w:lang w:val="en-US"/>
              </w:rPr>
            </w:pPr>
          </w:p>
        </w:tc>
      </w:tr>
      <w:tr w:rsidR="00096A84" w:rsidRPr="00AC5299" w14:paraId="45AE9017" w14:textId="77777777" w:rsidTr="001E6310">
        <w:tc>
          <w:tcPr>
            <w:tcW w:w="1019" w:type="dxa"/>
          </w:tcPr>
          <w:p w14:paraId="2C616D70" w14:textId="77777777" w:rsidR="00096A84" w:rsidRDefault="00096A84" w:rsidP="00096A84">
            <w:pPr>
              <w:rPr>
                <w:lang w:val="en-US"/>
              </w:rPr>
            </w:pPr>
          </w:p>
        </w:tc>
        <w:tc>
          <w:tcPr>
            <w:tcW w:w="2040" w:type="dxa"/>
            <w:gridSpan w:val="2"/>
          </w:tcPr>
          <w:p w14:paraId="70BB0050" w14:textId="6D12F37F" w:rsidR="00096A84" w:rsidRPr="00AC5299" w:rsidRDefault="00096A84" w:rsidP="00096A84">
            <w:pPr>
              <w:rPr>
                <w:lang w:val="en-US"/>
              </w:rPr>
            </w:pPr>
            <w:proofErr w:type="spellStart"/>
            <w:r>
              <w:t>intercept</w:t>
            </w:r>
            <w:proofErr w:type="spellEnd"/>
          </w:p>
        </w:tc>
        <w:tc>
          <w:tcPr>
            <w:tcW w:w="2039" w:type="dxa"/>
            <w:gridSpan w:val="2"/>
          </w:tcPr>
          <w:p w14:paraId="37083401" w14:textId="0B144BF9" w:rsidR="00096A84" w:rsidRPr="00AC5299" w:rsidRDefault="00096A84" w:rsidP="00096A84">
            <w:pPr>
              <w:rPr>
                <w:lang w:val="en-US"/>
              </w:rPr>
            </w:pPr>
            <w:r>
              <w:t>dose(CLZ)</w:t>
            </w:r>
          </w:p>
        </w:tc>
        <w:tc>
          <w:tcPr>
            <w:tcW w:w="2040" w:type="dxa"/>
            <w:gridSpan w:val="2"/>
          </w:tcPr>
          <w:p w14:paraId="6C7D123E" w14:textId="24B33440" w:rsidR="00096A84" w:rsidRPr="00AC5299" w:rsidRDefault="00096A84" w:rsidP="00096A84">
            <w:pPr>
              <w:rPr>
                <w:lang w:val="en-US"/>
              </w:rPr>
            </w:pPr>
            <w:r>
              <w:t>dose(CLZ)</w:t>
            </w:r>
            <w:r w:rsidRPr="0075137B">
              <w:rPr>
                <w:vertAlign w:val="superscript"/>
              </w:rPr>
              <w:t>2</w:t>
            </w:r>
          </w:p>
        </w:tc>
        <w:tc>
          <w:tcPr>
            <w:tcW w:w="2040" w:type="dxa"/>
            <w:gridSpan w:val="2"/>
          </w:tcPr>
          <w:p w14:paraId="30313DFB" w14:textId="09E835D9" w:rsidR="00096A84" w:rsidRPr="00AC5299" w:rsidRDefault="00096A84" w:rsidP="00096A84">
            <w:pPr>
              <w:rPr>
                <w:lang w:val="en-US"/>
              </w:rPr>
            </w:pPr>
            <w:r>
              <w:t>dose(CLZ)</w:t>
            </w:r>
            <w:r w:rsidRPr="0075137B">
              <w:rPr>
                <w:vertAlign w:val="superscript"/>
              </w:rPr>
              <w:t>3</w:t>
            </w:r>
          </w:p>
        </w:tc>
        <w:tc>
          <w:tcPr>
            <w:tcW w:w="1019" w:type="dxa"/>
          </w:tcPr>
          <w:p w14:paraId="6C23995A" w14:textId="77777777" w:rsidR="00096A84" w:rsidRPr="00AC5299" w:rsidRDefault="00096A84" w:rsidP="00096A84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2CBF035D" w14:textId="77777777" w:rsidR="00096A84" w:rsidRPr="00AC5299" w:rsidRDefault="00096A84" w:rsidP="00096A84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36F0CF64" w14:textId="77777777" w:rsidR="00096A84" w:rsidRPr="00AC5299" w:rsidRDefault="00096A84" w:rsidP="00096A84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4F51098B" w14:textId="77777777" w:rsidR="00096A84" w:rsidRPr="00AC5299" w:rsidRDefault="00096A84" w:rsidP="00096A84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72E7E7A5" w14:textId="77777777" w:rsidR="00096A84" w:rsidRPr="00AC5299" w:rsidRDefault="00096A84" w:rsidP="00096A84">
            <w:pPr>
              <w:rPr>
                <w:lang w:val="en-US"/>
              </w:rPr>
            </w:pPr>
          </w:p>
        </w:tc>
      </w:tr>
      <w:tr w:rsidR="00096A84" w:rsidRPr="00AC5299" w14:paraId="3251EC46" w14:textId="77777777" w:rsidTr="0075137B">
        <w:tc>
          <w:tcPr>
            <w:tcW w:w="1019" w:type="dxa"/>
          </w:tcPr>
          <w:p w14:paraId="451186E3" w14:textId="5928811B" w:rsidR="00096A84" w:rsidRDefault="00096A84" w:rsidP="00096A84">
            <w:pPr>
              <w:rPr>
                <w:lang w:val="en-US"/>
              </w:rPr>
            </w:pPr>
            <w:r>
              <w:t>Model</w:t>
            </w:r>
          </w:p>
        </w:tc>
        <w:tc>
          <w:tcPr>
            <w:tcW w:w="1020" w:type="dxa"/>
          </w:tcPr>
          <w:p w14:paraId="4C7089C2" w14:textId="01EDCF8A" w:rsidR="00096A84" w:rsidRPr="00AC5299" w:rsidRDefault="00096A84" w:rsidP="00096A84">
            <w:pPr>
              <w:rPr>
                <w:lang w:val="en-US"/>
              </w:rPr>
            </w:pPr>
            <w:proofErr w:type="spellStart"/>
            <w:r>
              <w:t>beta</w:t>
            </w:r>
            <w:proofErr w:type="spellEnd"/>
          </w:p>
        </w:tc>
        <w:tc>
          <w:tcPr>
            <w:tcW w:w="1020" w:type="dxa"/>
          </w:tcPr>
          <w:p w14:paraId="1461A268" w14:textId="1B3F95BC" w:rsidR="00096A84" w:rsidRPr="00AC5299" w:rsidRDefault="00096A84" w:rsidP="00096A84">
            <w:pPr>
              <w:rPr>
                <w:lang w:val="en-US"/>
              </w:rPr>
            </w:pPr>
            <w:r>
              <w:t>SE</w:t>
            </w:r>
          </w:p>
        </w:tc>
        <w:tc>
          <w:tcPr>
            <w:tcW w:w="1020" w:type="dxa"/>
          </w:tcPr>
          <w:p w14:paraId="00A03BD6" w14:textId="71601467" w:rsidR="00096A84" w:rsidRPr="00AC5299" w:rsidRDefault="00096A84" w:rsidP="00096A84">
            <w:pPr>
              <w:rPr>
                <w:lang w:val="en-US"/>
              </w:rPr>
            </w:pPr>
            <w:proofErr w:type="spellStart"/>
            <w:r>
              <w:t>beta</w:t>
            </w:r>
            <w:proofErr w:type="spellEnd"/>
          </w:p>
        </w:tc>
        <w:tc>
          <w:tcPr>
            <w:tcW w:w="1019" w:type="dxa"/>
          </w:tcPr>
          <w:p w14:paraId="1E24423B" w14:textId="0DFBB2B9" w:rsidR="00096A84" w:rsidRPr="00AC5299" w:rsidRDefault="00096A84" w:rsidP="00096A84">
            <w:pPr>
              <w:rPr>
                <w:lang w:val="en-US"/>
              </w:rPr>
            </w:pPr>
            <w:r>
              <w:t>SE</w:t>
            </w:r>
          </w:p>
        </w:tc>
        <w:tc>
          <w:tcPr>
            <w:tcW w:w="1020" w:type="dxa"/>
          </w:tcPr>
          <w:p w14:paraId="700DA1D5" w14:textId="0C042E10" w:rsidR="00096A84" w:rsidRPr="00AC5299" w:rsidRDefault="00096A84" w:rsidP="00096A84">
            <w:pPr>
              <w:rPr>
                <w:lang w:val="en-US"/>
              </w:rPr>
            </w:pPr>
            <w:proofErr w:type="spellStart"/>
            <w:r>
              <w:t>beta</w:t>
            </w:r>
            <w:proofErr w:type="spellEnd"/>
          </w:p>
        </w:tc>
        <w:tc>
          <w:tcPr>
            <w:tcW w:w="1020" w:type="dxa"/>
          </w:tcPr>
          <w:p w14:paraId="560649E6" w14:textId="1767E0E6" w:rsidR="00096A84" w:rsidRPr="00AC5299" w:rsidRDefault="00096A84" w:rsidP="00096A84">
            <w:pPr>
              <w:rPr>
                <w:lang w:val="en-US"/>
              </w:rPr>
            </w:pPr>
            <w:r>
              <w:t>SE</w:t>
            </w:r>
          </w:p>
        </w:tc>
        <w:tc>
          <w:tcPr>
            <w:tcW w:w="1020" w:type="dxa"/>
          </w:tcPr>
          <w:p w14:paraId="4A4DD2CC" w14:textId="072B9D2B" w:rsidR="00096A84" w:rsidRPr="00AC5299" w:rsidRDefault="00096A84" w:rsidP="00096A84">
            <w:pPr>
              <w:rPr>
                <w:lang w:val="en-US"/>
              </w:rPr>
            </w:pPr>
            <w:proofErr w:type="spellStart"/>
            <w:r>
              <w:t>beta</w:t>
            </w:r>
            <w:proofErr w:type="spellEnd"/>
          </w:p>
        </w:tc>
        <w:tc>
          <w:tcPr>
            <w:tcW w:w="1020" w:type="dxa"/>
          </w:tcPr>
          <w:p w14:paraId="269CB893" w14:textId="2F392448" w:rsidR="00096A84" w:rsidRPr="00AC5299" w:rsidRDefault="00096A84" w:rsidP="00096A84">
            <w:pPr>
              <w:rPr>
                <w:lang w:val="en-US"/>
              </w:rPr>
            </w:pPr>
            <w:r>
              <w:t>SE</w:t>
            </w:r>
          </w:p>
        </w:tc>
        <w:tc>
          <w:tcPr>
            <w:tcW w:w="1019" w:type="dxa"/>
          </w:tcPr>
          <w:p w14:paraId="6561986C" w14:textId="3E31B7B2" w:rsidR="00096A84" w:rsidRPr="00AC5299" w:rsidRDefault="00096A84" w:rsidP="00096A84">
            <w:pPr>
              <w:rPr>
                <w:lang w:val="en-US"/>
              </w:rPr>
            </w:pPr>
            <w:r>
              <w:t>F</w:t>
            </w:r>
          </w:p>
        </w:tc>
        <w:tc>
          <w:tcPr>
            <w:tcW w:w="1020" w:type="dxa"/>
          </w:tcPr>
          <w:p w14:paraId="6C2149D6" w14:textId="146103D4" w:rsidR="00096A84" w:rsidRPr="00AC5299" w:rsidRDefault="00096A84" w:rsidP="00096A84">
            <w:pPr>
              <w:rPr>
                <w:lang w:val="en-US"/>
              </w:rPr>
            </w:pPr>
            <w:proofErr w:type="spellStart"/>
            <w:r>
              <w:t>df</w:t>
            </w:r>
            <w:proofErr w:type="spellEnd"/>
          </w:p>
        </w:tc>
        <w:tc>
          <w:tcPr>
            <w:tcW w:w="1020" w:type="dxa"/>
          </w:tcPr>
          <w:p w14:paraId="541A9871" w14:textId="68DC9F86" w:rsidR="00096A84" w:rsidRPr="00AC5299" w:rsidRDefault="00096A84" w:rsidP="00096A84">
            <w:pPr>
              <w:rPr>
                <w:lang w:val="en-US"/>
              </w:rPr>
            </w:pPr>
            <w:r>
              <w:t>p</w:t>
            </w:r>
          </w:p>
        </w:tc>
        <w:tc>
          <w:tcPr>
            <w:tcW w:w="1020" w:type="dxa"/>
          </w:tcPr>
          <w:p w14:paraId="1B571114" w14:textId="72E0CAC4" w:rsidR="00096A84" w:rsidRPr="00AC5299" w:rsidRDefault="00096A84" w:rsidP="00096A84">
            <w:pPr>
              <w:rPr>
                <w:lang w:val="en-US"/>
              </w:rPr>
            </w:pPr>
            <w:r>
              <w:t>R</w:t>
            </w:r>
            <w:r w:rsidRPr="0075137B">
              <w:rPr>
                <w:vertAlign w:val="superscript"/>
              </w:rPr>
              <w:t>2</w:t>
            </w:r>
          </w:p>
        </w:tc>
        <w:tc>
          <w:tcPr>
            <w:tcW w:w="1020" w:type="dxa"/>
          </w:tcPr>
          <w:p w14:paraId="7636E090" w14:textId="34CFC168" w:rsidR="00096A84" w:rsidRPr="00AC5299" w:rsidRDefault="00096A84" w:rsidP="00096A84">
            <w:pPr>
              <w:rPr>
                <w:lang w:val="en-US"/>
              </w:rPr>
            </w:pPr>
            <w:r>
              <w:t>Adj. R</w:t>
            </w:r>
            <w:r w:rsidRPr="0075137B">
              <w:rPr>
                <w:vertAlign w:val="superscript"/>
              </w:rPr>
              <w:t>2</w:t>
            </w:r>
          </w:p>
        </w:tc>
      </w:tr>
      <w:tr w:rsidR="004508E7" w:rsidRPr="00AC5299" w14:paraId="2A267AF4" w14:textId="77777777" w:rsidTr="0090496D">
        <w:tc>
          <w:tcPr>
            <w:tcW w:w="1019" w:type="dxa"/>
          </w:tcPr>
          <w:p w14:paraId="26B08A10" w14:textId="213B8488" w:rsidR="004508E7" w:rsidRDefault="004508E7" w:rsidP="004508E7">
            <w:pPr>
              <w:rPr>
                <w:lang w:val="en-US"/>
              </w:rPr>
            </w:pPr>
            <w:r w:rsidRPr="00AC5299">
              <w:rPr>
                <w:lang w:val="en-US"/>
              </w:rPr>
              <w:t xml:space="preserve">Linear </w:t>
            </w:r>
          </w:p>
        </w:tc>
        <w:tc>
          <w:tcPr>
            <w:tcW w:w="1020" w:type="dxa"/>
            <w:vAlign w:val="center"/>
          </w:tcPr>
          <w:p w14:paraId="5DAD53DE" w14:textId="127782F8" w:rsidR="004508E7" w:rsidRPr="00AC5299" w:rsidRDefault="004508E7" w:rsidP="004508E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84</w:t>
            </w:r>
          </w:p>
        </w:tc>
        <w:tc>
          <w:tcPr>
            <w:tcW w:w="1020" w:type="dxa"/>
            <w:vAlign w:val="center"/>
          </w:tcPr>
          <w:p w14:paraId="5D774423" w14:textId="0DE8285B" w:rsidR="004508E7" w:rsidRPr="00AC5299" w:rsidRDefault="004508E7" w:rsidP="004508E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69</w:t>
            </w:r>
          </w:p>
        </w:tc>
        <w:tc>
          <w:tcPr>
            <w:tcW w:w="1020" w:type="dxa"/>
            <w:vAlign w:val="center"/>
          </w:tcPr>
          <w:p w14:paraId="437DE069" w14:textId="00F75C3C" w:rsidR="004508E7" w:rsidRPr="00AC5299" w:rsidRDefault="004508E7" w:rsidP="004508E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7.0E-05</w:t>
            </w:r>
          </w:p>
        </w:tc>
        <w:tc>
          <w:tcPr>
            <w:tcW w:w="1019" w:type="dxa"/>
            <w:vAlign w:val="center"/>
          </w:tcPr>
          <w:p w14:paraId="4F16F2FC" w14:textId="577AA361" w:rsidR="004508E7" w:rsidRPr="00AC5299" w:rsidRDefault="004508E7" w:rsidP="004508E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020" w:type="dxa"/>
          </w:tcPr>
          <w:p w14:paraId="3E749B64" w14:textId="77777777" w:rsidR="004508E7" w:rsidRPr="00AC5299" w:rsidRDefault="004508E7" w:rsidP="004508E7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1A7A301C" w14:textId="77777777" w:rsidR="004508E7" w:rsidRPr="00AC5299" w:rsidRDefault="004508E7" w:rsidP="004508E7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5C946169" w14:textId="77777777" w:rsidR="004508E7" w:rsidRPr="00AC5299" w:rsidRDefault="004508E7" w:rsidP="004508E7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4369DEAC" w14:textId="77777777" w:rsidR="004508E7" w:rsidRPr="00AC5299" w:rsidRDefault="004508E7" w:rsidP="004508E7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4F904B0B" w14:textId="6316317E" w:rsidR="004508E7" w:rsidRPr="00AC5299" w:rsidRDefault="004508E7" w:rsidP="004508E7">
            <w:pPr>
              <w:rPr>
                <w:lang w:val="en-US"/>
              </w:rPr>
            </w:pPr>
            <w:r w:rsidRPr="004508E7">
              <w:rPr>
                <w:lang w:val="en-US"/>
              </w:rPr>
              <w:t>0.1</w:t>
            </w:r>
            <w:r>
              <w:rPr>
                <w:lang w:val="en-US"/>
              </w:rPr>
              <w:t>7</w:t>
            </w:r>
          </w:p>
        </w:tc>
        <w:tc>
          <w:tcPr>
            <w:tcW w:w="1020" w:type="dxa"/>
          </w:tcPr>
          <w:p w14:paraId="6D9BC7AD" w14:textId="511FF1EB" w:rsidR="004508E7" w:rsidRPr="00AC5299" w:rsidRDefault="004508E7" w:rsidP="004508E7">
            <w:pPr>
              <w:rPr>
                <w:lang w:val="en-US"/>
              </w:rPr>
            </w:pPr>
            <w:r>
              <w:rPr>
                <w:lang w:val="en-US"/>
              </w:rPr>
              <w:t>1, 29</w:t>
            </w:r>
          </w:p>
        </w:tc>
        <w:tc>
          <w:tcPr>
            <w:tcW w:w="1020" w:type="dxa"/>
          </w:tcPr>
          <w:p w14:paraId="0C481A28" w14:textId="7D066226" w:rsidR="004508E7" w:rsidRPr="00AC5299" w:rsidRDefault="004508E7" w:rsidP="004508E7">
            <w:pPr>
              <w:rPr>
                <w:lang w:val="en-US"/>
              </w:rPr>
            </w:pPr>
            <w:r w:rsidRPr="004508E7">
              <w:rPr>
                <w:lang w:val="en-US"/>
              </w:rPr>
              <w:t>0.684</w:t>
            </w:r>
          </w:p>
        </w:tc>
        <w:tc>
          <w:tcPr>
            <w:tcW w:w="1020" w:type="dxa"/>
          </w:tcPr>
          <w:p w14:paraId="45202FFF" w14:textId="2E67EA7A" w:rsidR="004508E7" w:rsidRPr="00AC5299" w:rsidRDefault="004508E7" w:rsidP="004508E7">
            <w:pPr>
              <w:rPr>
                <w:lang w:val="en-US"/>
              </w:rPr>
            </w:pPr>
            <w:r w:rsidRPr="004508E7">
              <w:rPr>
                <w:lang w:val="en-US"/>
              </w:rPr>
              <w:t>0.00</w:t>
            </w:r>
            <w:r>
              <w:rPr>
                <w:lang w:val="en-US"/>
              </w:rPr>
              <w:t>6</w:t>
            </w:r>
          </w:p>
        </w:tc>
        <w:tc>
          <w:tcPr>
            <w:tcW w:w="1020" w:type="dxa"/>
          </w:tcPr>
          <w:p w14:paraId="7EDE1DB4" w14:textId="4DD6F0F7" w:rsidR="004508E7" w:rsidRPr="00AC5299" w:rsidRDefault="004508E7" w:rsidP="004508E7">
            <w:pPr>
              <w:rPr>
                <w:lang w:val="en-US"/>
              </w:rPr>
            </w:pPr>
            <w:r w:rsidRPr="004508E7">
              <w:rPr>
                <w:lang w:val="en-US"/>
              </w:rPr>
              <w:t>-0.02</w:t>
            </w:r>
            <w:r>
              <w:rPr>
                <w:lang w:val="en-US"/>
              </w:rPr>
              <w:t>9</w:t>
            </w:r>
          </w:p>
        </w:tc>
      </w:tr>
      <w:tr w:rsidR="00BF6837" w:rsidRPr="00AC5299" w14:paraId="58396349" w14:textId="77777777" w:rsidTr="00BB74A6">
        <w:tc>
          <w:tcPr>
            <w:tcW w:w="1019" w:type="dxa"/>
          </w:tcPr>
          <w:p w14:paraId="1C36CB6C" w14:textId="2EE93443" w:rsidR="00BF6837" w:rsidRDefault="00BF6837" w:rsidP="00BF6837">
            <w:pPr>
              <w:rPr>
                <w:lang w:val="en-US"/>
              </w:rPr>
            </w:pPr>
            <w:r>
              <w:rPr>
                <w:lang w:val="en-US"/>
              </w:rPr>
              <w:t>Poly2</w:t>
            </w:r>
          </w:p>
        </w:tc>
        <w:tc>
          <w:tcPr>
            <w:tcW w:w="1020" w:type="dxa"/>
            <w:vAlign w:val="center"/>
          </w:tcPr>
          <w:p w14:paraId="7D26AEE5" w14:textId="78F7972E" w:rsidR="00BF6837" w:rsidRPr="00AC5299" w:rsidRDefault="00BF6837" w:rsidP="00BF683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894</w:t>
            </w:r>
          </w:p>
        </w:tc>
        <w:tc>
          <w:tcPr>
            <w:tcW w:w="1020" w:type="dxa"/>
            <w:vAlign w:val="center"/>
          </w:tcPr>
          <w:p w14:paraId="50107E07" w14:textId="4D6FCB01" w:rsidR="00BF6837" w:rsidRPr="00AC5299" w:rsidRDefault="00BF6837" w:rsidP="00BF683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45</w:t>
            </w:r>
          </w:p>
        </w:tc>
        <w:tc>
          <w:tcPr>
            <w:tcW w:w="1020" w:type="dxa"/>
            <w:vAlign w:val="center"/>
          </w:tcPr>
          <w:p w14:paraId="23BFAFAE" w14:textId="3607C09C" w:rsidR="00BF6837" w:rsidRPr="00AC5299" w:rsidRDefault="00BF6837" w:rsidP="00BF683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678</w:t>
            </w:r>
          </w:p>
        </w:tc>
        <w:tc>
          <w:tcPr>
            <w:tcW w:w="1019" w:type="dxa"/>
            <w:vAlign w:val="center"/>
          </w:tcPr>
          <w:p w14:paraId="0BC37796" w14:textId="6274E634" w:rsidR="00BF6837" w:rsidRPr="00AC5299" w:rsidRDefault="00BF6837" w:rsidP="00BF683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66</w:t>
            </w:r>
          </w:p>
        </w:tc>
        <w:tc>
          <w:tcPr>
            <w:tcW w:w="1020" w:type="dxa"/>
            <w:vAlign w:val="center"/>
          </w:tcPr>
          <w:p w14:paraId="64CF7302" w14:textId="0495B07B" w:rsidR="00BF6837" w:rsidRPr="00AC5299" w:rsidRDefault="00BF6837" w:rsidP="00BF683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165</w:t>
            </w:r>
          </w:p>
        </w:tc>
        <w:tc>
          <w:tcPr>
            <w:tcW w:w="1020" w:type="dxa"/>
            <w:vAlign w:val="center"/>
          </w:tcPr>
          <w:p w14:paraId="057BF271" w14:textId="7DA01348" w:rsidR="00BF6837" w:rsidRPr="00AC5299" w:rsidRDefault="00BF6837" w:rsidP="00BF6837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66</w:t>
            </w:r>
          </w:p>
        </w:tc>
        <w:tc>
          <w:tcPr>
            <w:tcW w:w="1020" w:type="dxa"/>
          </w:tcPr>
          <w:p w14:paraId="7F107CF0" w14:textId="77777777" w:rsidR="00BF6837" w:rsidRPr="00AC5299" w:rsidRDefault="00BF6837" w:rsidP="00BF6837">
            <w:pPr>
              <w:rPr>
                <w:lang w:val="en-US"/>
              </w:rPr>
            </w:pPr>
          </w:p>
        </w:tc>
        <w:tc>
          <w:tcPr>
            <w:tcW w:w="1020" w:type="dxa"/>
          </w:tcPr>
          <w:p w14:paraId="3696039E" w14:textId="77777777" w:rsidR="00BF6837" w:rsidRPr="00AC5299" w:rsidRDefault="00BF6837" w:rsidP="00BF6837">
            <w:pPr>
              <w:rPr>
                <w:lang w:val="en-US"/>
              </w:rPr>
            </w:pPr>
          </w:p>
        </w:tc>
        <w:tc>
          <w:tcPr>
            <w:tcW w:w="1019" w:type="dxa"/>
          </w:tcPr>
          <w:p w14:paraId="341584C3" w14:textId="4B46FAC3" w:rsidR="00BF6837" w:rsidRPr="00AC5299" w:rsidRDefault="00BF6837" w:rsidP="00BF6837">
            <w:pPr>
              <w:rPr>
                <w:lang w:val="en-US"/>
              </w:rPr>
            </w:pPr>
            <w:r w:rsidRPr="00BF6837">
              <w:rPr>
                <w:lang w:val="en-US"/>
              </w:rPr>
              <w:t>7.27</w:t>
            </w:r>
          </w:p>
        </w:tc>
        <w:tc>
          <w:tcPr>
            <w:tcW w:w="1020" w:type="dxa"/>
          </w:tcPr>
          <w:p w14:paraId="389307CE" w14:textId="2DA2A6B6" w:rsidR="00BF6837" w:rsidRPr="00AC5299" w:rsidRDefault="00BF6837" w:rsidP="00BF6837">
            <w:pPr>
              <w:rPr>
                <w:lang w:val="en-US"/>
              </w:rPr>
            </w:pPr>
            <w:r>
              <w:rPr>
                <w:lang w:val="en-US"/>
              </w:rPr>
              <w:t>2, 28</w:t>
            </w:r>
          </w:p>
        </w:tc>
        <w:tc>
          <w:tcPr>
            <w:tcW w:w="1020" w:type="dxa"/>
          </w:tcPr>
          <w:p w14:paraId="7B9F30F1" w14:textId="64550C58" w:rsidR="00BF6837" w:rsidRPr="00AC5299" w:rsidRDefault="00BF6837" w:rsidP="00BF6837">
            <w:pPr>
              <w:rPr>
                <w:lang w:val="en-US"/>
              </w:rPr>
            </w:pPr>
            <w:r w:rsidRPr="00BF6837">
              <w:rPr>
                <w:lang w:val="en-US"/>
              </w:rPr>
              <w:t>0.00</w:t>
            </w:r>
            <w:r>
              <w:rPr>
                <w:lang w:val="en-US"/>
              </w:rPr>
              <w:t>3</w:t>
            </w:r>
          </w:p>
        </w:tc>
        <w:tc>
          <w:tcPr>
            <w:tcW w:w="1020" w:type="dxa"/>
          </w:tcPr>
          <w:p w14:paraId="252575DA" w14:textId="17199440" w:rsidR="00BF6837" w:rsidRPr="00AC5299" w:rsidRDefault="00BF6837" w:rsidP="00BF6837">
            <w:pPr>
              <w:rPr>
                <w:lang w:val="en-US"/>
              </w:rPr>
            </w:pPr>
            <w:r w:rsidRPr="00BF6837">
              <w:rPr>
                <w:lang w:val="en-US"/>
              </w:rPr>
              <w:t>0.34</w:t>
            </w:r>
            <w:r>
              <w:rPr>
                <w:lang w:val="en-US"/>
              </w:rPr>
              <w:t>2</w:t>
            </w:r>
          </w:p>
        </w:tc>
        <w:tc>
          <w:tcPr>
            <w:tcW w:w="1020" w:type="dxa"/>
          </w:tcPr>
          <w:p w14:paraId="2927000B" w14:textId="6DE03432" w:rsidR="00BF6837" w:rsidRPr="00AC5299" w:rsidRDefault="00BF6837" w:rsidP="00BF6837">
            <w:pPr>
              <w:rPr>
                <w:lang w:val="en-US"/>
              </w:rPr>
            </w:pPr>
            <w:r w:rsidRPr="00BF6837">
              <w:rPr>
                <w:lang w:val="en-US"/>
              </w:rPr>
              <w:t>0.29</w:t>
            </w:r>
            <w:r>
              <w:rPr>
                <w:lang w:val="en-US"/>
              </w:rPr>
              <w:t>5</w:t>
            </w:r>
          </w:p>
        </w:tc>
      </w:tr>
      <w:tr w:rsidR="00874BBF" w:rsidRPr="00AC5299" w14:paraId="6B7FFB2C" w14:textId="77777777" w:rsidTr="004F498D">
        <w:tc>
          <w:tcPr>
            <w:tcW w:w="1019" w:type="dxa"/>
            <w:tcBorders>
              <w:bottom w:val="single" w:sz="4" w:space="0" w:color="auto"/>
            </w:tcBorders>
          </w:tcPr>
          <w:p w14:paraId="39DDDCC5" w14:textId="23D468BB" w:rsidR="00874BBF" w:rsidRDefault="00874BBF" w:rsidP="00874BBF">
            <w:pPr>
              <w:rPr>
                <w:lang w:val="en-US"/>
              </w:rPr>
            </w:pPr>
            <w:r>
              <w:rPr>
                <w:lang w:val="en-US"/>
              </w:rPr>
              <w:t>Poly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F6B4FC1" w14:textId="2761E2CC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89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2DF5EF4" w14:textId="71467636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4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E4A8730" w14:textId="41374F41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678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3C312064" w14:textId="01E840F1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3B48228" w14:textId="1780A346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16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EF20C99" w14:textId="3D048487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6DA4225" w14:textId="40A9AC4C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59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E2842F6" w14:textId="4843C669" w:rsidR="00874BBF" w:rsidRPr="00AC5299" w:rsidRDefault="00874BBF" w:rsidP="00874BB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57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099D8FB8" w14:textId="7A6992DB" w:rsidR="00874BBF" w:rsidRPr="00AC5299" w:rsidRDefault="00874BBF" w:rsidP="00874BBF">
            <w:pPr>
              <w:rPr>
                <w:lang w:val="en-US"/>
              </w:rPr>
            </w:pPr>
            <w:r w:rsidRPr="00874BBF">
              <w:rPr>
                <w:lang w:val="en-US"/>
              </w:rPr>
              <w:t>5.3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C9F29BB" w14:textId="323F408A" w:rsidR="00874BBF" w:rsidRPr="00AC5299" w:rsidRDefault="00874BBF" w:rsidP="00874BBF">
            <w:pPr>
              <w:rPr>
                <w:lang w:val="en-US"/>
              </w:rPr>
            </w:pPr>
            <w:r>
              <w:rPr>
                <w:lang w:val="en-US"/>
              </w:rPr>
              <w:t>3, 2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110EB5D" w14:textId="41F9B686" w:rsidR="00874BBF" w:rsidRPr="00AC5299" w:rsidRDefault="00874BBF" w:rsidP="00874BBF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1220F27" w14:textId="5DA7DDE0" w:rsidR="00874BBF" w:rsidRPr="00AC5299" w:rsidRDefault="00874BBF" w:rsidP="00874BBF">
            <w:pPr>
              <w:rPr>
                <w:lang w:val="en-US"/>
              </w:rPr>
            </w:pPr>
            <w:r w:rsidRPr="00874BBF">
              <w:rPr>
                <w:lang w:val="en-US"/>
              </w:rPr>
              <w:t>0.37</w:t>
            </w:r>
            <w:r>
              <w:rPr>
                <w:lang w:val="en-US"/>
              </w:rPr>
              <w:t>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2ABFFC6" w14:textId="54A68426" w:rsidR="00874BBF" w:rsidRPr="00AC5299" w:rsidRDefault="00874BBF" w:rsidP="00874BBF">
            <w:pPr>
              <w:rPr>
                <w:lang w:val="en-US"/>
              </w:rPr>
            </w:pPr>
            <w:r w:rsidRPr="00874BBF">
              <w:rPr>
                <w:lang w:val="en-US"/>
              </w:rPr>
              <w:t>0.304</w:t>
            </w:r>
          </w:p>
        </w:tc>
      </w:tr>
      <w:tr w:rsidR="004F498D" w:rsidRPr="00AC5299" w14:paraId="2C1683AE" w14:textId="77777777" w:rsidTr="004F498D">
        <w:tc>
          <w:tcPr>
            <w:tcW w:w="14277" w:type="dxa"/>
            <w:gridSpan w:val="14"/>
            <w:tcBorders>
              <w:left w:val="nil"/>
              <w:bottom w:val="nil"/>
              <w:right w:val="nil"/>
            </w:tcBorders>
          </w:tcPr>
          <w:p w14:paraId="37860910" w14:textId="5DAFFDB1" w:rsidR="004F498D" w:rsidRPr="00874BBF" w:rsidRDefault="004F498D" w:rsidP="00874BBF">
            <w:pPr>
              <w:rPr>
                <w:lang w:val="en-US"/>
              </w:rPr>
            </w:pPr>
            <w:r>
              <w:rPr>
                <w:lang w:val="en-US"/>
              </w:rPr>
              <w:t xml:space="preserve">CLZ = clozapine; SE = standard error; Poly2 / 3 = second / third degree polynomial (note that the linear model is a first degree polynomial); </w:t>
            </w:r>
            <w:proofErr w:type="spellStart"/>
            <w:r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 xml:space="preserve"> = degrees of freedom; Adj. = adjusted.</w:t>
            </w:r>
          </w:p>
        </w:tc>
      </w:tr>
    </w:tbl>
    <w:p w14:paraId="76B89ACC" w14:textId="1EC1AA05" w:rsidR="007730EF" w:rsidRDefault="007730EF">
      <w:pPr>
        <w:rPr>
          <w:lang w:val="en-US"/>
        </w:rPr>
      </w:pPr>
    </w:p>
    <w:p w14:paraId="06A43F1D" w14:textId="6615DEF9" w:rsidR="007B29A0" w:rsidRDefault="007B29A0">
      <w:pPr>
        <w:rPr>
          <w:lang w:val="en-US"/>
        </w:rPr>
      </w:pPr>
    </w:p>
    <w:p w14:paraId="7017F36F" w14:textId="28ADEF38" w:rsidR="007B29A0" w:rsidRDefault="007B29A0" w:rsidP="00A062AF">
      <w:pPr>
        <w:rPr>
          <w:lang w:val="en-US"/>
        </w:rPr>
      </w:pPr>
    </w:p>
    <w:p w14:paraId="4B7A6EC0" w14:textId="320DD692" w:rsidR="00BF6837" w:rsidRDefault="00BF6837" w:rsidP="00A43ED1">
      <w:pPr>
        <w:rPr>
          <w:lang w:val="en-US"/>
        </w:rPr>
      </w:pPr>
    </w:p>
    <w:p w14:paraId="57ED69AB" w14:textId="23DC1656" w:rsidR="00874BBF" w:rsidRPr="004508E7" w:rsidRDefault="00874BBF" w:rsidP="00874BBF">
      <w:pPr>
        <w:rPr>
          <w:lang w:val="en-US"/>
        </w:rPr>
      </w:pPr>
    </w:p>
    <w:sectPr w:rsidR="00874BBF" w:rsidRPr="004508E7" w:rsidSect="00AC52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99"/>
    <w:rsid w:val="00055843"/>
    <w:rsid w:val="00096A84"/>
    <w:rsid w:val="00193685"/>
    <w:rsid w:val="00215D63"/>
    <w:rsid w:val="004508E7"/>
    <w:rsid w:val="004F498D"/>
    <w:rsid w:val="005049DD"/>
    <w:rsid w:val="0053188D"/>
    <w:rsid w:val="00560C3B"/>
    <w:rsid w:val="005A5007"/>
    <w:rsid w:val="006039D8"/>
    <w:rsid w:val="00652938"/>
    <w:rsid w:val="006C45A9"/>
    <w:rsid w:val="00705109"/>
    <w:rsid w:val="0073780A"/>
    <w:rsid w:val="0075137B"/>
    <w:rsid w:val="007730EF"/>
    <w:rsid w:val="007B29A0"/>
    <w:rsid w:val="007F731B"/>
    <w:rsid w:val="00854E15"/>
    <w:rsid w:val="00874BBF"/>
    <w:rsid w:val="00937A1B"/>
    <w:rsid w:val="00A038AC"/>
    <w:rsid w:val="00A062AF"/>
    <w:rsid w:val="00A43ED1"/>
    <w:rsid w:val="00AC2C8D"/>
    <w:rsid w:val="00AC5299"/>
    <w:rsid w:val="00AD02F5"/>
    <w:rsid w:val="00B26C86"/>
    <w:rsid w:val="00BF6837"/>
    <w:rsid w:val="00C53DC8"/>
    <w:rsid w:val="00EA5E8C"/>
    <w:rsid w:val="00E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88184"/>
  <w15:chartTrackingRefBased/>
  <w15:docId w15:val="{EEB80BC6-750A-4025-AE61-25449B83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5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9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im Johannes</dc:creator>
  <cp:keywords/>
  <dc:description/>
  <cp:lastModifiedBy>Arnim Johannes</cp:lastModifiedBy>
  <cp:revision>12</cp:revision>
  <dcterms:created xsi:type="dcterms:W3CDTF">2022-12-11T12:59:00Z</dcterms:created>
  <dcterms:modified xsi:type="dcterms:W3CDTF">2022-12-11T22:44:00Z</dcterms:modified>
</cp:coreProperties>
</file>